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45AA9" w14:textId="77777777" w:rsidR="00846223" w:rsidRPr="000E6AB9" w:rsidRDefault="00846223" w:rsidP="0084622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68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9"/>
        <w:gridCol w:w="1342"/>
        <w:gridCol w:w="1219"/>
        <w:gridCol w:w="1170"/>
        <w:gridCol w:w="1170"/>
      </w:tblGrid>
      <w:tr w:rsidR="00846223" w:rsidRPr="000E6AB9" w14:paraId="585E0EB4" w14:textId="77777777" w:rsidTr="0065711F">
        <w:trPr>
          <w:trHeight w:val="181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6F722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3C936" w14:textId="77777777" w:rsidR="00846223" w:rsidRPr="000E6AB9" w:rsidRDefault="00846223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tations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B121A" w14:textId="77777777" w:rsidR="00846223" w:rsidRPr="000E6AB9" w:rsidRDefault="00846223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D3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26874" w14:textId="77777777" w:rsidR="00846223" w:rsidRPr="000E6AB9" w:rsidRDefault="00846223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5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E1164" w14:textId="77777777" w:rsidR="00846223" w:rsidRPr="000E6AB9" w:rsidRDefault="00846223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5.2(7S)</w:t>
            </w:r>
          </w:p>
        </w:tc>
      </w:tr>
      <w:tr w:rsidR="00846223" w:rsidRPr="000E6AB9" w14:paraId="0664E05E" w14:textId="77777777" w:rsidTr="0065711F">
        <w:trPr>
          <w:trHeight w:val="219"/>
        </w:trPr>
        <w:tc>
          <w:tcPr>
            <w:tcW w:w="19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70661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2A6C7BCD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1ED622AB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17FCC0A2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5676B767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2366DF3C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3C8EBB17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4AAC4755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4E3969E2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0B9FF36C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124A346E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43CA0A4C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38F9D123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62D90926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3B40E40D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bilizing</w:t>
            </w:r>
          </w:p>
          <w:p w14:paraId="43799A1E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tations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A511C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A501C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65B5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AECFA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1FA8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7EA1E6E0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02906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2B1D6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T605C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D0C60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08A1B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EEF60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33F4E42E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2317A3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E9038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I559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FA389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1ADE4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8C5B1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5FFC3651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29120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65F5B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E64K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4DAA9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54C81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4B2CC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1B89DFB4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BCA514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5E070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A73C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FD8F1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26E7E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5A28E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10386CBF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7C620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862EA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A316W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761B5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C2728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71189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4BA06FAA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B082CC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6BAC8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A561C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848FF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53D46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C69B8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61FDAC36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8B2F5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657EA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M271I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78FF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AB60C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6B07E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763F5BCF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C476AC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98345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A319Y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DBF4A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04FD3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3389B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6B42267C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B21BAB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C588D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R585H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DBC3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A5D2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46C78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7683AEDB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CB5CA7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E6B62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 xml:space="preserve">L568D 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A339E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B03E6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15DAE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18D7DF4C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7EED0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160BA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V570H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89E20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73AAB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29481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0FA193D3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9E368F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FDE85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R304V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8749A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DFB15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624E0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0CD28F19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B0AF16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9C9FD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F519S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6D76F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3A613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6FE32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4228E79B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C857C6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C086C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T106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BC145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24A16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0F58C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61CFBBA4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4A06CB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35949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A561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5208F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EDC0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BB65B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4976AC9C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E62B5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DBBAE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F223W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5DADB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9B27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04DD6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3CE9DD92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C8BA68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A42189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N363Q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78B5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96B23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FF229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22BC2A5B" w14:textId="77777777" w:rsidTr="0065711F">
        <w:trPr>
          <w:trHeight w:val="219"/>
        </w:trPr>
        <w:tc>
          <w:tcPr>
            <w:tcW w:w="19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5F93C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7B9772C5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7C1AF90E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lycan knock-in mutations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19A4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P240T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869F0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4F55A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55D61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3B8A52A6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1AFEA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6691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S241N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A8353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CFD8B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770AC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243A9524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16DD1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EB7A8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F288L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85B83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B5BE6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15FF1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2B2E9FC6" w14:textId="77777777" w:rsidTr="0065711F">
        <w:trPr>
          <w:trHeight w:val="219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851D4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8245C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T290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79817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28CD0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0E06E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46223" w:rsidRPr="000E6AB9" w14:paraId="4CC5ABDB" w14:textId="77777777" w:rsidTr="0065711F">
        <w:trPr>
          <w:trHeight w:val="20"/>
        </w:trPr>
        <w:tc>
          <w:tcPr>
            <w:tcW w:w="1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B4312B" w14:textId="77777777" w:rsidR="00846223" w:rsidRPr="000E6AB9" w:rsidRDefault="00846223" w:rsidP="0065711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CF07FA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E6AB9">
              <w:rPr>
                <w:rFonts w:ascii="Times New Roman" w:hAnsi="Times New Roman" w:cs="Times New Roman"/>
                <w:sz w:val="21"/>
                <w:szCs w:val="21"/>
              </w:rPr>
              <w:t>P291S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1D4FD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4DF93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1F94C" w14:textId="77777777" w:rsidR="00846223" w:rsidRPr="000E6AB9" w:rsidRDefault="00846223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</w:tbl>
    <w:p w14:paraId="565EC2D4" w14:textId="77777777" w:rsidR="00846223" w:rsidRPr="000E6AB9" w:rsidRDefault="00846223" w:rsidP="00846223">
      <w:pPr>
        <w:jc w:val="both"/>
        <w:rPr>
          <w:rFonts w:ascii="Times New Roman" w:hAnsi="Times New Roman" w:cs="Times New Roman"/>
          <w:b/>
          <w:bCs/>
        </w:rPr>
      </w:pPr>
    </w:p>
    <w:p w14:paraId="3276AB86" w14:textId="77777777" w:rsidR="00EF4645" w:rsidRDefault="00EF4645"/>
    <w:sectPr w:rsidR="00EF4645" w:rsidSect="00C70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223"/>
    <w:rsid w:val="0005706D"/>
    <w:rsid w:val="000D0A13"/>
    <w:rsid w:val="0010518F"/>
    <w:rsid w:val="001179CE"/>
    <w:rsid w:val="0017520D"/>
    <w:rsid w:val="00185728"/>
    <w:rsid w:val="001A71D3"/>
    <w:rsid w:val="001B26B8"/>
    <w:rsid w:val="001D7FD6"/>
    <w:rsid w:val="001E2A22"/>
    <w:rsid w:val="00210C82"/>
    <w:rsid w:val="0021697F"/>
    <w:rsid w:val="00230221"/>
    <w:rsid w:val="00254A69"/>
    <w:rsid w:val="002A416E"/>
    <w:rsid w:val="002B3AAC"/>
    <w:rsid w:val="002D318C"/>
    <w:rsid w:val="00300B50"/>
    <w:rsid w:val="00373556"/>
    <w:rsid w:val="003E4D34"/>
    <w:rsid w:val="003E7BF9"/>
    <w:rsid w:val="004027D9"/>
    <w:rsid w:val="004217A6"/>
    <w:rsid w:val="0048603F"/>
    <w:rsid w:val="004C4545"/>
    <w:rsid w:val="004F101A"/>
    <w:rsid w:val="004F1A03"/>
    <w:rsid w:val="005126D5"/>
    <w:rsid w:val="00532F7E"/>
    <w:rsid w:val="00547BB1"/>
    <w:rsid w:val="005D4254"/>
    <w:rsid w:val="00637624"/>
    <w:rsid w:val="006C065A"/>
    <w:rsid w:val="006C5C30"/>
    <w:rsid w:val="00717E46"/>
    <w:rsid w:val="0073659B"/>
    <w:rsid w:val="00784965"/>
    <w:rsid w:val="0083434D"/>
    <w:rsid w:val="00846223"/>
    <w:rsid w:val="00866362"/>
    <w:rsid w:val="008725DA"/>
    <w:rsid w:val="008E21D8"/>
    <w:rsid w:val="009074BB"/>
    <w:rsid w:val="0092107D"/>
    <w:rsid w:val="0092565F"/>
    <w:rsid w:val="009675AC"/>
    <w:rsid w:val="00983B4E"/>
    <w:rsid w:val="009C3842"/>
    <w:rsid w:val="009D6B9B"/>
    <w:rsid w:val="009F2915"/>
    <w:rsid w:val="00A066A2"/>
    <w:rsid w:val="00AA66D3"/>
    <w:rsid w:val="00B954D2"/>
    <w:rsid w:val="00BE5C90"/>
    <w:rsid w:val="00C7039D"/>
    <w:rsid w:val="00C723A6"/>
    <w:rsid w:val="00C86C8A"/>
    <w:rsid w:val="00CF7403"/>
    <w:rsid w:val="00D613E4"/>
    <w:rsid w:val="00DC29D2"/>
    <w:rsid w:val="00DD32E3"/>
    <w:rsid w:val="00E308DE"/>
    <w:rsid w:val="00EF4645"/>
    <w:rsid w:val="00F03ABC"/>
    <w:rsid w:val="00F8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3C4A1"/>
  <w15:chartTrackingRefBased/>
  <w15:docId w15:val="{F1666951-13D0-E74B-A89A-86B1A6B18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Antanasijevic</dc:creator>
  <cp:keywords/>
  <dc:description/>
  <cp:lastModifiedBy>Aleksandar Antanasijevic</cp:lastModifiedBy>
  <cp:revision>1</cp:revision>
  <dcterms:created xsi:type="dcterms:W3CDTF">2020-06-19T02:46:00Z</dcterms:created>
  <dcterms:modified xsi:type="dcterms:W3CDTF">2020-06-19T02:47:00Z</dcterms:modified>
</cp:coreProperties>
</file>